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39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2835"/>
        <w:gridCol w:w="1418"/>
        <w:gridCol w:w="992"/>
      </w:tblGrid>
      <w:tr w:rsidR="00D31BD3" w:rsidRPr="00D31BD3" w14:paraId="6EFB61DA" w14:textId="77777777" w:rsidTr="00D31BD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36E33EF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m ID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5CB2514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hway ter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5A2E28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mber of gen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A98FB8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D31BD3" w:rsidRPr="00D31BD3" w14:paraId="652BF281" w14:textId="77777777" w:rsidTr="00D31BD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CE5EA7F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GG:0408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B61DF2E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roactive ligand-receptor interac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BBC7C5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EBA529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E-10</w:t>
            </w:r>
          </w:p>
        </w:tc>
      </w:tr>
      <w:tr w:rsidR="00D31BD3" w:rsidRPr="00D31BD3" w14:paraId="6FA6A196" w14:textId="77777777" w:rsidTr="00D31BD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2032C2F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GG:0472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C2E170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BAergic synap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4F61C7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66CBD6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9E-08</w:t>
            </w:r>
          </w:p>
        </w:tc>
      </w:tr>
      <w:tr w:rsidR="00D31BD3" w:rsidRPr="00D31BD3" w14:paraId="7CDC9093" w14:textId="77777777" w:rsidTr="00D31BD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691F751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GG:0503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8C9DA23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cotine addic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C21FEB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4F64D9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2E-08</w:t>
            </w:r>
          </w:p>
        </w:tc>
      </w:tr>
      <w:tr w:rsidR="00D31BD3" w:rsidRPr="00D31BD3" w14:paraId="7B5CD3C0" w14:textId="77777777" w:rsidTr="00D31BD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4A35D00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GG:0503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A339DBE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rphine addic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376C93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4D0244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9E-08</w:t>
            </w:r>
          </w:p>
        </w:tc>
      </w:tr>
      <w:tr w:rsidR="00D31BD3" w:rsidRPr="00D31BD3" w14:paraId="00715BE7" w14:textId="77777777" w:rsidTr="00D31BD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3345FEA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GG:0472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B5074E3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etrograde endocannabinoid </w:t>
            </w:r>
            <w:proofErr w:type="spellStart"/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A12359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D5E2FA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0263</w:t>
            </w:r>
          </w:p>
        </w:tc>
      </w:tr>
      <w:tr w:rsidR="00D31BD3" w:rsidRPr="00D31BD3" w14:paraId="611920EA" w14:textId="77777777" w:rsidTr="00D31BD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7DF608C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GG:0472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F87941A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utamatergic synap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49AC75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69E23E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0469</w:t>
            </w:r>
          </w:p>
        </w:tc>
      </w:tr>
      <w:tr w:rsidR="00D31BD3" w:rsidRPr="00D31BD3" w14:paraId="26C046DF" w14:textId="77777777" w:rsidTr="00D31BD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C109A49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GG:0402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3FB9DDD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alcium </w:t>
            </w:r>
            <w:proofErr w:type="spellStart"/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E3FBBB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3D039D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0691</w:t>
            </w:r>
          </w:p>
        </w:tc>
      </w:tr>
      <w:tr w:rsidR="00D31BD3" w:rsidRPr="00D31BD3" w14:paraId="7A9A424E" w14:textId="77777777" w:rsidTr="00D31BD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96BB2A0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GG:0426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B08741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drenergic </w:t>
            </w:r>
            <w:proofErr w:type="spellStart"/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n cardiomyocyt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41AE5D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CB1967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21</w:t>
            </w:r>
          </w:p>
        </w:tc>
      </w:tr>
      <w:tr w:rsidR="00D31BD3" w:rsidRPr="00D31BD3" w14:paraId="14A68FAC" w14:textId="77777777" w:rsidTr="00D31BD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AEEABE4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GG:0472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144FF8E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rotonergic synap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0CA721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746DD7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256</w:t>
            </w:r>
          </w:p>
        </w:tc>
      </w:tr>
      <w:tr w:rsidR="00D31BD3" w:rsidRPr="00D31BD3" w14:paraId="1246CD2D" w14:textId="77777777" w:rsidTr="00D31BD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4E286A9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GG:0472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154DEAF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ynaptic vesicle cycl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EF9884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BB01F5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436</w:t>
            </w:r>
          </w:p>
        </w:tc>
      </w:tr>
      <w:tr w:rsidR="00D31BD3" w:rsidRPr="00D31BD3" w14:paraId="1256D2C5" w14:textId="77777777" w:rsidTr="00D31BD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13A0187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GG:0402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596B23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AMP </w:t>
            </w:r>
            <w:proofErr w:type="spellStart"/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70086A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FF9729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2</w:t>
            </w:r>
          </w:p>
        </w:tc>
      </w:tr>
      <w:tr w:rsidR="00D31BD3" w:rsidRPr="00D31BD3" w14:paraId="0C4B49C2" w14:textId="77777777" w:rsidTr="00D31BD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7E07EFF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GG:0472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A74D5A6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olinergic synap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35396B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E877DD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85</w:t>
            </w:r>
          </w:p>
        </w:tc>
      </w:tr>
      <w:tr w:rsidR="00D31BD3" w:rsidRPr="00D31BD3" w14:paraId="40E8B760" w14:textId="77777777" w:rsidTr="00D31BD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F593D3E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GG:0492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D8F3BFA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Oxytocin </w:t>
            </w:r>
            <w:proofErr w:type="spellStart"/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FCD876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08FD43" w14:textId="77777777" w:rsidR="00672D4C" w:rsidRPr="00D31BD3" w:rsidRDefault="00672D4C" w:rsidP="00672D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31B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81</w:t>
            </w:r>
          </w:p>
        </w:tc>
      </w:tr>
    </w:tbl>
    <w:p w14:paraId="3ACFB504" w14:textId="77777777" w:rsidR="000068DC" w:rsidRDefault="000068DC"/>
    <w:p w14:paraId="4D603DCF" w14:textId="77777777" w:rsidR="00F059B8" w:rsidRDefault="00F059B8"/>
    <w:p w14:paraId="0030027F" w14:textId="2AB196BF" w:rsidR="00F059B8" w:rsidRDefault="008C659E">
      <w:r>
        <w:t xml:space="preserve">Supplementary </w:t>
      </w:r>
      <w:r w:rsidR="00F059B8">
        <w:t xml:space="preserve">Table </w:t>
      </w:r>
      <w:r w:rsidR="00A503EA">
        <w:t>3</w:t>
      </w:r>
      <w:bookmarkStart w:id="0" w:name="_GoBack"/>
      <w:bookmarkEnd w:id="0"/>
      <w:r w:rsidR="00F059B8">
        <w:t>: Significantly differentially involved KEGG pathways comparing unsorted invasive region cells versus core GBM tumour cells</w:t>
      </w:r>
    </w:p>
    <w:sectPr w:rsidR="00F059B8" w:rsidSect="000068D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2D4C"/>
    <w:rsid w:val="000068DC"/>
    <w:rsid w:val="00672D4C"/>
    <w:rsid w:val="008C659E"/>
    <w:rsid w:val="00A503EA"/>
    <w:rsid w:val="00D31BD3"/>
    <w:rsid w:val="00F05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95A2D1"/>
  <w14:defaultImageDpi w14:val="300"/>
  <w15:docId w15:val="{8F3B1934-852D-DA4C-97C1-D2F0D2C72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0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4</Words>
  <Characters>713</Characters>
  <Application>Microsoft Office Word</Application>
  <DocSecurity>0</DocSecurity>
  <Lines>5</Lines>
  <Paragraphs>1</Paragraphs>
  <ScaleCrop>false</ScaleCrop>
  <Company>University of Nottingham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Smith</dc:creator>
  <cp:keywords/>
  <dc:description/>
  <cp:lastModifiedBy>Stuart Smith</cp:lastModifiedBy>
  <cp:revision>5</cp:revision>
  <dcterms:created xsi:type="dcterms:W3CDTF">2019-02-21T15:58:00Z</dcterms:created>
  <dcterms:modified xsi:type="dcterms:W3CDTF">2019-10-16T13:18:00Z</dcterms:modified>
</cp:coreProperties>
</file>